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51622C77" w:rsidP="1AECDFB9" w:rsidRDefault="51622C77" w14:paraId="6CE3054F" w14:textId="4893E261">
      <w:pPr>
        <w:spacing w:after="160" w:afterAutospacing="off" w:line="257" w:lineRule="auto"/>
      </w:pPr>
      <w:r w:rsidRPr="1AECDFB9" w:rsidR="51622C7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Supplementary Table 1. </w:t>
      </w:r>
      <w:r w:rsidRPr="1AECDFB9" w:rsidR="51622C7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ll morphometric measurements for oocytes that did and did not develop into blastocysts in model development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50"/>
        <w:gridCol w:w="1850"/>
        <w:gridCol w:w="2235"/>
        <w:gridCol w:w="2319"/>
        <w:gridCol w:w="1106"/>
      </w:tblGrid>
      <w:tr w:rsidR="00AE2FCF" w:rsidTr="00436618" w14:paraId="45AF955F" w14:textId="77777777">
        <w:trPr>
          <w:trHeight w:val="735"/>
        </w:trPr>
        <w:tc>
          <w:tcPr>
            <w:tcW w:w="1850" w:type="dxa"/>
          </w:tcPr>
          <w:p w:rsidR="00AE2FCF" w:rsidP="00436618" w:rsidRDefault="00AE2FCF" w14:paraId="5AB6D2FC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</w:tcPr>
          <w:p w:rsidRPr="005F4869" w:rsidR="00AE2FCF" w:rsidP="00436618" w:rsidRDefault="00AE2FCF" w14:paraId="32C8E178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235" w:type="dxa"/>
          </w:tcPr>
          <w:p w:rsidRPr="005F4869" w:rsidR="00AE2FCF" w:rsidP="00436618" w:rsidRDefault="00AE2FCF" w14:paraId="5F7E7CDA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Mean ± </w:t>
            </w:r>
            <w:proofErr w:type="spellStart"/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 (Range) for Blastocyst Positive Samples</w:t>
            </w:r>
          </w:p>
        </w:tc>
        <w:tc>
          <w:tcPr>
            <w:tcW w:w="2319" w:type="dxa"/>
          </w:tcPr>
          <w:p w:rsidRPr="005F4869" w:rsidR="00AE2FCF" w:rsidP="00436618" w:rsidRDefault="00AE2FCF" w14:paraId="1288A33F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Mean ± </w:t>
            </w:r>
            <w:proofErr w:type="spellStart"/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 (Range) for Blastocyst Negative Samples</w:t>
            </w:r>
          </w:p>
        </w:tc>
        <w:tc>
          <w:tcPr>
            <w:tcW w:w="1106" w:type="dxa"/>
          </w:tcPr>
          <w:p w:rsidRPr="005F4869" w:rsidR="00AE2FCF" w:rsidP="00436618" w:rsidRDefault="00AE2FCF" w14:paraId="1EEB5884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2FCF" w:rsidTr="00436618" w14:paraId="687BBE40" w14:textId="77777777">
        <w:trPr>
          <w:trHeight w:val="300"/>
        </w:trPr>
        <w:tc>
          <w:tcPr>
            <w:tcW w:w="1850" w:type="dxa"/>
            <w:vMerge w:val="restart"/>
          </w:tcPr>
          <w:p w:rsidR="00AE2FCF" w:rsidP="00436618" w:rsidRDefault="00AE2FCF" w14:paraId="7C023A0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shape and contour descriptors </w:t>
            </w:r>
          </w:p>
        </w:tc>
        <w:tc>
          <w:tcPr>
            <w:tcW w:w="1850" w:type="dxa"/>
          </w:tcPr>
          <w:p w:rsidR="00AE2FCF" w:rsidP="00436618" w:rsidRDefault="00AE2FCF" w14:paraId="7C79C4B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aspect ratio</w:t>
            </w:r>
          </w:p>
        </w:tc>
        <w:tc>
          <w:tcPr>
            <w:tcW w:w="2235" w:type="dxa"/>
          </w:tcPr>
          <w:p w:rsidR="00AE2FCF" w:rsidP="00436618" w:rsidRDefault="00AE2FCF" w14:paraId="667C58C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1.039 ± 0.037 (1.0 – 2.007)</w:t>
            </w:r>
          </w:p>
        </w:tc>
        <w:tc>
          <w:tcPr>
            <w:tcW w:w="2319" w:type="dxa"/>
          </w:tcPr>
          <w:p w:rsidR="00AE2FCF" w:rsidP="00436618" w:rsidRDefault="00AE2FCF" w14:paraId="4B65A77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045 ± 0.045 (1.0 – 2.083) </w:t>
            </w:r>
          </w:p>
        </w:tc>
        <w:tc>
          <w:tcPr>
            <w:tcW w:w="1106" w:type="dxa"/>
          </w:tcPr>
          <w:p w:rsidR="00AE2FCF" w:rsidP="00436618" w:rsidRDefault="00AE2FCF" w14:paraId="15D6B21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2BD689A0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E3E9489" w14:textId="77777777"/>
        </w:tc>
        <w:tc>
          <w:tcPr>
            <w:tcW w:w="1850" w:type="dxa"/>
          </w:tcPr>
          <w:p w:rsidR="00AE2FCF" w:rsidP="00436618" w:rsidRDefault="00AE2FCF" w14:paraId="71D52C3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circularity </w:t>
            </w:r>
          </w:p>
        </w:tc>
        <w:tc>
          <w:tcPr>
            <w:tcW w:w="2235" w:type="dxa"/>
          </w:tcPr>
          <w:p w:rsidR="00AE2FCF" w:rsidP="00436618" w:rsidRDefault="00AE2FCF" w14:paraId="1A0D980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0.844 ± 0.065 (0.62 – 0.909)</w:t>
            </w:r>
          </w:p>
        </w:tc>
        <w:tc>
          <w:tcPr>
            <w:tcW w:w="2319" w:type="dxa"/>
          </w:tcPr>
          <w:p w:rsidR="00AE2FCF" w:rsidP="00436618" w:rsidRDefault="00AE2FCF" w14:paraId="168E86A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49 ± 0.062 (0.468 – 0.909) </w:t>
            </w:r>
          </w:p>
        </w:tc>
        <w:tc>
          <w:tcPr>
            <w:tcW w:w="1106" w:type="dxa"/>
          </w:tcPr>
          <w:p w:rsidR="00AE2FCF" w:rsidP="00436618" w:rsidRDefault="00AE2FCF" w14:paraId="74D1B34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24EEC395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06A7DD7" w14:textId="77777777"/>
        </w:tc>
        <w:tc>
          <w:tcPr>
            <w:tcW w:w="1850" w:type="dxa"/>
          </w:tcPr>
          <w:p w:rsidR="00AE2FCF" w:rsidP="00436618" w:rsidRDefault="00AE2FCF" w14:paraId="706A7C3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roundness </w:t>
            </w:r>
          </w:p>
        </w:tc>
        <w:tc>
          <w:tcPr>
            <w:tcW w:w="2235" w:type="dxa"/>
          </w:tcPr>
          <w:p w:rsidR="00AE2FCF" w:rsidP="00436618" w:rsidRDefault="00AE2FCF" w14:paraId="402C456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63 ± 0.031 (0.484 – 0.999) </w:t>
            </w:r>
          </w:p>
        </w:tc>
        <w:tc>
          <w:tcPr>
            <w:tcW w:w="2319" w:type="dxa"/>
          </w:tcPr>
          <w:p w:rsidR="00AE2FCF" w:rsidP="00436618" w:rsidRDefault="00AE2FCF" w14:paraId="7D6EC71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58 ± 0.037 (0.469 – 1.000) </w:t>
            </w:r>
          </w:p>
        </w:tc>
        <w:tc>
          <w:tcPr>
            <w:tcW w:w="1106" w:type="dxa"/>
          </w:tcPr>
          <w:p w:rsidR="00AE2FCF" w:rsidP="00436618" w:rsidRDefault="00AE2FCF" w14:paraId="1DD8E5A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23385746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76D20065" w14:textId="77777777"/>
        </w:tc>
        <w:tc>
          <w:tcPr>
            <w:tcW w:w="1850" w:type="dxa"/>
          </w:tcPr>
          <w:p w:rsidR="00AE2FCF" w:rsidP="00436618" w:rsidRDefault="00AE2FCF" w14:paraId="716617A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solidity</w:t>
            </w:r>
          </w:p>
        </w:tc>
        <w:tc>
          <w:tcPr>
            <w:tcW w:w="2235" w:type="dxa"/>
          </w:tcPr>
          <w:p w:rsidR="00AE2FCF" w:rsidP="00436618" w:rsidRDefault="00AE2FCF" w14:paraId="74A6505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93 ± 0.002 (0.942 – 0.996) </w:t>
            </w:r>
          </w:p>
        </w:tc>
        <w:tc>
          <w:tcPr>
            <w:tcW w:w="2319" w:type="dxa"/>
          </w:tcPr>
          <w:p w:rsidR="00AE2FCF" w:rsidP="00436618" w:rsidRDefault="00AE2FCF" w14:paraId="2B64D80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0.993 ± 0.003 (0.85 – 0.996)</w:t>
            </w:r>
          </w:p>
        </w:tc>
        <w:tc>
          <w:tcPr>
            <w:tcW w:w="1106" w:type="dxa"/>
          </w:tcPr>
          <w:p w:rsidR="00AE2FCF" w:rsidP="00436618" w:rsidRDefault="00AE2FCF" w14:paraId="56C01D7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4CD13209" w14:textId="77777777">
        <w:trPr>
          <w:trHeight w:val="300"/>
        </w:trPr>
        <w:tc>
          <w:tcPr>
            <w:tcW w:w="1850" w:type="dxa"/>
            <w:vMerge w:val="restart"/>
          </w:tcPr>
          <w:p w:rsidR="00AE2FCF" w:rsidP="00436618" w:rsidRDefault="00AE2FCF" w14:paraId="4378CC8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VS shape and contour descriptors</w:t>
            </w:r>
          </w:p>
        </w:tc>
        <w:tc>
          <w:tcPr>
            <w:tcW w:w="1850" w:type="dxa"/>
          </w:tcPr>
          <w:p w:rsidR="00AE2FCF" w:rsidP="00436618" w:rsidRDefault="00AE2FCF" w14:paraId="0C4A53E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VS aspect ratio</w:t>
            </w:r>
          </w:p>
        </w:tc>
        <w:tc>
          <w:tcPr>
            <w:tcW w:w="2235" w:type="dxa"/>
          </w:tcPr>
          <w:p w:rsidR="00AE2FCF" w:rsidP="00436618" w:rsidRDefault="00AE2FCF" w14:paraId="1A823D2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053 ± 0.057 (1.000 – 2.139) </w:t>
            </w:r>
          </w:p>
        </w:tc>
        <w:tc>
          <w:tcPr>
            <w:tcW w:w="2319" w:type="dxa"/>
          </w:tcPr>
          <w:p w:rsidR="00AE2FCF" w:rsidP="00436618" w:rsidRDefault="00AE2FCF" w14:paraId="1170F8C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054 ± 0.061 (1.0 – 2.446)</w:t>
            </w:r>
          </w:p>
        </w:tc>
        <w:tc>
          <w:tcPr>
            <w:tcW w:w="1106" w:type="dxa"/>
          </w:tcPr>
          <w:p w:rsidR="00AE2FCF" w:rsidP="00436618" w:rsidRDefault="00AE2FCF" w14:paraId="3603DA0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1</w:t>
            </w:r>
          </w:p>
        </w:tc>
      </w:tr>
      <w:tr w:rsidR="00AE2FCF" w:rsidTr="00436618" w14:paraId="48908E6B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0797324" w14:textId="77777777"/>
        </w:tc>
        <w:tc>
          <w:tcPr>
            <w:tcW w:w="1850" w:type="dxa"/>
          </w:tcPr>
          <w:p w:rsidR="00AE2FCF" w:rsidP="00436618" w:rsidRDefault="00AE2FCF" w14:paraId="1E42E6D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VS circularity</w:t>
            </w:r>
          </w:p>
        </w:tc>
        <w:tc>
          <w:tcPr>
            <w:tcW w:w="2235" w:type="dxa"/>
          </w:tcPr>
          <w:p w:rsidR="00AE2FCF" w:rsidP="00436618" w:rsidRDefault="00AE2FCF" w14:paraId="079DEFB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42 ± 0.066 (0.582 – 0.906) </w:t>
            </w:r>
          </w:p>
        </w:tc>
        <w:tc>
          <w:tcPr>
            <w:tcW w:w="2319" w:type="dxa"/>
          </w:tcPr>
          <w:p w:rsidR="00AE2FCF" w:rsidP="00436618" w:rsidRDefault="00AE2FCF" w14:paraId="510208C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849 ± 0.063 (0.513 – 0.907)</w:t>
            </w:r>
          </w:p>
        </w:tc>
        <w:tc>
          <w:tcPr>
            <w:tcW w:w="1106" w:type="dxa"/>
          </w:tcPr>
          <w:p w:rsidR="00AE2FCF" w:rsidP="00436618" w:rsidRDefault="00AE2FCF" w14:paraId="5616ED0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5FA7DFD2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CB48D63" w14:textId="77777777"/>
        </w:tc>
        <w:tc>
          <w:tcPr>
            <w:tcW w:w="1850" w:type="dxa"/>
          </w:tcPr>
          <w:p w:rsidR="00AE2FCF" w:rsidP="00436618" w:rsidRDefault="00AE2FCF" w14:paraId="65A10C1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VS roundness</w:t>
            </w:r>
          </w:p>
        </w:tc>
        <w:tc>
          <w:tcPr>
            <w:tcW w:w="2235" w:type="dxa"/>
          </w:tcPr>
          <w:p w:rsidR="00AE2FCF" w:rsidP="00436618" w:rsidRDefault="00AE2FCF" w14:paraId="6E59DBB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51 ± 0.044 (0.454 – 0.999) </w:t>
            </w:r>
          </w:p>
        </w:tc>
        <w:tc>
          <w:tcPr>
            <w:tcW w:w="2319" w:type="dxa"/>
          </w:tcPr>
          <w:p w:rsidR="00AE2FCF" w:rsidP="00436618" w:rsidRDefault="00AE2FCF" w14:paraId="084FFED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50 ± 0.046 (0.406 – 1.0) </w:t>
            </w:r>
          </w:p>
        </w:tc>
        <w:tc>
          <w:tcPr>
            <w:tcW w:w="1106" w:type="dxa"/>
          </w:tcPr>
          <w:p w:rsidR="00AE2FCF" w:rsidP="00436618" w:rsidRDefault="00AE2FCF" w14:paraId="7FF11B0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1 </w:t>
            </w:r>
          </w:p>
        </w:tc>
      </w:tr>
      <w:tr w:rsidR="00AE2FCF" w:rsidTr="00436618" w14:paraId="4150F5B9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46425F51" w14:textId="77777777"/>
        </w:tc>
        <w:tc>
          <w:tcPr>
            <w:tcW w:w="1850" w:type="dxa"/>
          </w:tcPr>
          <w:p w:rsidR="00AE2FCF" w:rsidP="00436618" w:rsidRDefault="00AE2FCF" w14:paraId="7B4F931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VS solidity </w:t>
            </w:r>
          </w:p>
        </w:tc>
        <w:tc>
          <w:tcPr>
            <w:tcW w:w="2235" w:type="dxa"/>
          </w:tcPr>
          <w:p w:rsidR="00AE2FCF" w:rsidP="00436618" w:rsidRDefault="00AE2FCF" w14:paraId="36CA01E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93 ± 0.001 (0.957 – 0.996) </w:t>
            </w:r>
          </w:p>
        </w:tc>
        <w:tc>
          <w:tcPr>
            <w:tcW w:w="2319" w:type="dxa"/>
          </w:tcPr>
          <w:p w:rsidR="00AE2FCF" w:rsidP="00436618" w:rsidRDefault="00AE2FCF" w14:paraId="7EB848E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93 ± 0.002 (0.926 – 0.996) </w:t>
            </w:r>
          </w:p>
        </w:tc>
        <w:tc>
          <w:tcPr>
            <w:tcW w:w="1106" w:type="dxa"/>
          </w:tcPr>
          <w:p w:rsidR="00AE2FCF" w:rsidP="00436618" w:rsidRDefault="00AE2FCF" w14:paraId="7ED15FB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7B7ADFF8" w14:textId="77777777">
        <w:trPr>
          <w:trHeight w:val="300"/>
        </w:trPr>
        <w:tc>
          <w:tcPr>
            <w:tcW w:w="1850" w:type="dxa"/>
            <w:vMerge w:val="restart"/>
          </w:tcPr>
          <w:p w:rsidR="00AE2FCF" w:rsidP="00436618" w:rsidRDefault="00AE2FCF" w14:paraId="59EF8D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shape and contour descriptors</w:t>
            </w:r>
          </w:p>
        </w:tc>
        <w:tc>
          <w:tcPr>
            <w:tcW w:w="1850" w:type="dxa"/>
          </w:tcPr>
          <w:p w:rsidR="00AE2FCF" w:rsidP="00436618" w:rsidRDefault="00AE2FCF" w14:paraId="561DECE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aspect ratio</w:t>
            </w:r>
          </w:p>
        </w:tc>
        <w:tc>
          <w:tcPr>
            <w:tcW w:w="2235" w:type="dxa"/>
          </w:tcPr>
          <w:p w:rsidR="00AE2FCF" w:rsidP="00436618" w:rsidRDefault="00AE2FCF" w14:paraId="5515E77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054 ± 0.049 (1.0 – 1.851) </w:t>
            </w:r>
          </w:p>
        </w:tc>
        <w:tc>
          <w:tcPr>
            <w:tcW w:w="2319" w:type="dxa"/>
          </w:tcPr>
          <w:p w:rsidR="00AE2FCF" w:rsidP="00436618" w:rsidRDefault="00AE2FCF" w14:paraId="445E2EC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055 ± 0.051 (1.0 – 1.994) </w:t>
            </w:r>
          </w:p>
        </w:tc>
        <w:tc>
          <w:tcPr>
            <w:tcW w:w="1106" w:type="dxa"/>
          </w:tcPr>
          <w:p w:rsidR="00AE2FCF" w:rsidP="00436618" w:rsidRDefault="00AE2FCF" w14:paraId="6C36557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1</w:t>
            </w:r>
          </w:p>
        </w:tc>
      </w:tr>
      <w:tr w:rsidR="00AE2FCF" w:rsidTr="00436618" w14:paraId="0178BF46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33EF3098" w14:textId="77777777"/>
        </w:tc>
        <w:tc>
          <w:tcPr>
            <w:tcW w:w="1850" w:type="dxa"/>
          </w:tcPr>
          <w:p w:rsidR="00AE2FCF" w:rsidP="00436618" w:rsidRDefault="00AE2FCF" w14:paraId="7A2808A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circularity</w:t>
            </w:r>
          </w:p>
        </w:tc>
        <w:tc>
          <w:tcPr>
            <w:tcW w:w="2235" w:type="dxa"/>
          </w:tcPr>
          <w:p w:rsidR="00AE2FCF" w:rsidP="00436618" w:rsidRDefault="00AE2FCF" w14:paraId="6CE14C9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841 ± 0.063 (0.639 – 0.905)</w:t>
            </w:r>
          </w:p>
        </w:tc>
        <w:tc>
          <w:tcPr>
            <w:tcW w:w="2319" w:type="dxa"/>
          </w:tcPr>
          <w:p w:rsidR="00AE2FCF" w:rsidP="00436618" w:rsidRDefault="00AE2FCF" w14:paraId="1A44B10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47 ± 0.061 (0.57 – 906) </w:t>
            </w:r>
          </w:p>
        </w:tc>
        <w:tc>
          <w:tcPr>
            <w:tcW w:w="1106" w:type="dxa"/>
          </w:tcPr>
          <w:p w:rsidR="00AE2FCF" w:rsidP="00436618" w:rsidRDefault="00AE2FCF" w14:paraId="5848F20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68C195E1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04E88AB" w14:textId="77777777"/>
        </w:tc>
        <w:tc>
          <w:tcPr>
            <w:tcW w:w="1850" w:type="dxa"/>
          </w:tcPr>
          <w:p w:rsidR="00AE2FCF" w:rsidP="00436618" w:rsidRDefault="00AE2FCF" w14:paraId="2FDDD05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roundness</w:t>
            </w:r>
          </w:p>
        </w:tc>
        <w:tc>
          <w:tcPr>
            <w:tcW w:w="2235" w:type="dxa"/>
          </w:tcPr>
          <w:p w:rsidR="00AE2FCF" w:rsidP="00436618" w:rsidRDefault="00AE2FCF" w14:paraId="6B8EF5E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5 ± 0.039 (0.524 – 0.999) </w:t>
            </w:r>
          </w:p>
        </w:tc>
        <w:tc>
          <w:tcPr>
            <w:tcW w:w="2319" w:type="dxa"/>
          </w:tcPr>
          <w:p w:rsidR="00AE2FCF" w:rsidP="00436618" w:rsidRDefault="00AE2FCF" w14:paraId="667D9CD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49 ± 0.041 (0.498 – 0.999) </w:t>
            </w:r>
          </w:p>
        </w:tc>
        <w:tc>
          <w:tcPr>
            <w:tcW w:w="1106" w:type="dxa"/>
          </w:tcPr>
          <w:p w:rsidR="00AE2FCF" w:rsidP="00436618" w:rsidRDefault="00AE2FCF" w14:paraId="7BF7B40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1 </w:t>
            </w:r>
          </w:p>
        </w:tc>
      </w:tr>
      <w:tr w:rsidR="00AE2FCF" w:rsidTr="00436618" w14:paraId="5AAE3D8A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59FBAF8" w14:textId="77777777"/>
        </w:tc>
        <w:tc>
          <w:tcPr>
            <w:tcW w:w="1850" w:type="dxa"/>
          </w:tcPr>
          <w:p w:rsidR="00AE2FCF" w:rsidP="00436618" w:rsidRDefault="00AE2FCF" w14:paraId="3BD49AF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solidity</w:t>
            </w:r>
          </w:p>
        </w:tc>
        <w:tc>
          <w:tcPr>
            <w:tcW w:w="2235" w:type="dxa"/>
          </w:tcPr>
          <w:p w:rsidR="00AE2FCF" w:rsidP="00436618" w:rsidRDefault="00AE2FCF" w14:paraId="66495AD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94 ± 0.002 (0.933 – 0.997) </w:t>
            </w:r>
          </w:p>
        </w:tc>
        <w:tc>
          <w:tcPr>
            <w:tcW w:w="2319" w:type="dxa"/>
          </w:tcPr>
          <w:p w:rsidR="00AE2FCF" w:rsidP="00436618" w:rsidRDefault="00AE2FCF" w14:paraId="272E6F3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994 ± 0.002 (0.914 – 0.997)</w:t>
            </w:r>
          </w:p>
        </w:tc>
        <w:tc>
          <w:tcPr>
            <w:tcW w:w="1106" w:type="dxa"/>
          </w:tcPr>
          <w:p w:rsidR="00AE2FCF" w:rsidP="00436618" w:rsidRDefault="00AE2FCF" w14:paraId="3B6CDED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527EF246" w14:textId="77777777">
        <w:trPr>
          <w:trHeight w:val="300"/>
        </w:trPr>
        <w:tc>
          <w:tcPr>
            <w:tcW w:w="1850" w:type="dxa"/>
            <w:vMerge w:val="restart"/>
          </w:tcPr>
          <w:p w:rsidR="00AE2FCF" w:rsidP="00436618" w:rsidRDefault="00AE2FCF" w14:paraId="697BC9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Relative features</w:t>
            </w:r>
          </w:p>
        </w:tc>
        <w:tc>
          <w:tcPr>
            <w:tcW w:w="1850" w:type="dxa"/>
          </w:tcPr>
          <w:p w:rsidR="00AE2FCF" w:rsidP="00436618" w:rsidRDefault="00AE2FCF" w14:paraId="4D0126E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area ratio</w:t>
            </w:r>
          </w:p>
        </w:tc>
        <w:tc>
          <w:tcPr>
            <w:tcW w:w="2235" w:type="dxa"/>
          </w:tcPr>
          <w:p w:rsidR="00AE2FCF" w:rsidP="00436618" w:rsidRDefault="00AE2FCF" w14:paraId="403F7CD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501 ± 0.039 (0.311 – 0.804)</w:t>
            </w:r>
          </w:p>
        </w:tc>
        <w:tc>
          <w:tcPr>
            <w:tcW w:w="2319" w:type="dxa"/>
          </w:tcPr>
          <w:p w:rsidR="00AE2FCF" w:rsidP="00436618" w:rsidRDefault="00AE2FCF" w14:paraId="5EA5DC3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509 ± 0.048 (0.268 – 0.809) </w:t>
            </w:r>
          </w:p>
        </w:tc>
        <w:tc>
          <w:tcPr>
            <w:tcW w:w="1106" w:type="dxa"/>
          </w:tcPr>
          <w:p w:rsidR="00AE2FCF" w:rsidP="00436618" w:rsidRDefault="00AE2FCF" w14:paraId="1BFCF63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1282F49B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B215426" w14:textId="77777777"/>
        </w:tc>
        <w:tc>
          <w:tcPr>
            <w:tcW w:w="1850" w:type="dxa"/>
          </w:tcPr>
          <w:p w:rsidR="00AE2FCF" w:rsidP="00436618" w:rsidRDefault="00AE2FCF" w14:paraId="78A6252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PVS area ratio</w:t>
            </w:r>
          </w:p>
        </w:tc>
        <w:tc>
          <w:tcPr>
            <w:tcW w:w="2235" w:type="dxa"/>
          </w:tcPr>
          <w:p w:rsidR="00AE2FCF" w:rsidP="00436618" w:rsidRDefault="00AE2FCF" w14:paraId="18EBF9A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807 ± 0.052 (0.467 – 0.973)</w:t>
            </w:r>
          </w:p>
        </w:tc>
        <w:tc>
          <w:tcPr>
            <w:tcW w:w="2319" w:type="dxa"/>
          </w:tcPr>
          <w:p w:rsidR="00AE2FCF" w:rsidP="00436618" w:rsidRDefault="00AE2FCF" w14:paraId="2FD51CD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16 ± 0.063 (0.399 – 0.982) </w:t>
            </w:r>
          </w:p>
        </w:tc>
        <w:tc>
          <w:tcPr>
            <w:tcW w:w="1106" w:type="dxa"/>
          </w:tcPr>
          <w:p w:rsidR="00AE2FCF" w:rsidP="00436618" w:rsidRDefault="00AE2FCF" w14:paraId="1DC10FA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09369C07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44EE9DD9" w14:textId="77777777"/>
        </w:tc>
        <w:tc>
          <w:tcPr>
            <w:tcW w:w="1850" w:type="dxa"/>
          </w:tcPr>
          <w:p w:rsidR="00AE2FCF" w:rsidP="00436618" w:rsidRDefault="00AE2FCF" w14:paraId="112A68E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area ratio</w:t>
            </w:r>
          </w:p>
        </w:tc>
        <w:tc>
          <w:tcPr>
            <w:tcW w:w="2235" w:type="dxa"/>
          </w:tcPr>
          <w:p w:rsidR="00AE2FCF" w:rsidP="00436618" w:rsidRDefault="00AE2FCF" w14:paraId="2306011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615 ± 0.088 (1.175 – 2.071) </w:t>
            </w:r>
          </w:p>
        </w:tc>
        <w:tc>
          <w:tcPr>
            <w:tcW w:w="2319" w:type="dxa"/>
          </w:tcPr>
          <w:p w:rsidR="00AE2FCF" w:rsidP="00436618" w:rsidRDefault="00AE2FCF" w14:paraId="38648D2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609 ± 0.094 (1.214 – 2.093)</w:t>
            </w:r>
          </w:p>
        </w:tc>
        <w:tc>
          <w:tcPr>
            <w:tcW w:w="1106" w:type="dxa"/>
          </w:tcPr>
          <w:p w:rsidR="00AE2FCF" w:rsidP="00436618" w:rsidRDefault="00AE2FCF" w14:paraId="0488A53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1CC8845B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0F0C6DBF" w14:textId="77777777"/>
        </w:tc>
        <w:tc>
          <w:tcPr>
            <w:tcW w:w="1850" w:type="dxa"/>
          </w:tcPr>
          <w:p w:rsidR="00AE2FCF" w:rsidP="00436618" w:rsidRDefault="00AE2FCF" w14:paraId="6ADAEA8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perimeter ratio</w:t>
            </w:r>
          </w:p>
        </w:tc>
        <w:tc>
          <w:tcPr>
            <w:tcW w:w="2235" w:type="dxa"/>
          </w:tcPr>
          <w:p w:rsidR="00AE2FCF" w:rsidP="00436618" w:rsidRDefault="00AE2FCF" w14:paraId="6B63914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06 ± 0.028 (0.557 – 0.858)</w:t>
            </w:r>
          </w:p>
        </w:tc>
        <w:tc>
          <w:tcPr>
            <w:tcW w:w="2319" w:type="dxa"/>
          </w:tcPr>
          <w:p w:rsidR="00AE2FCF" w:rsidP="00436618" w:rsidRDefault="00AE2FCF" w14:paraId="65C9745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11 ± 0.034 (0.515 – 0.874)</w:t>
            </w:r>
          </w:p>
        </w:tc>
        <w:tc>
          <w:tcPr>
            <w:tcW w:w="1106" w:type="dxa"/>
          </w:tcPr>
          <w:p w:rsidR="00AE2FCF" w:rsidP="00436618" w:rsidRDefault="00AE2FCF" w14:paraId="7C81DB5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0D0F2A00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538A5253" w14:textId="77777777"/>
        </w:tc>
        <w:tc>
          <w:tcPr>
            <w:tcW w:w="1850" w:type="dxa"/>
          </w:tcPr>
          <w:p w:rsidR="00AE2FCF" w:rsidP="00436618" w:rsidRDefault="00AE2FCF" w14:paraId="7C852DF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PVS perimeter ratio</w:t>
            </w:r>
          </w:p>
        </w:tc>
        <w:tc>
          <w:tcPr>
            <w:tcW w:w="2235" w:type="dxa"/>
          </w:tcPr>
          <w:p w:rsidR="00AE2FCF" w:rsidP="00436618" w:rsidRDefault="00AE2FCF" w14:paraId="1C423C1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897 ± 0.031 (0.679 – 0.993)</w:t>
            </w:r>
          </w:p>
        </w:tc>
        <w:tc>
          <w:tcPr>
            <w:tcW w:w="2319" w:type="dxa"/>
          </w:tcPr>
          <w:p w:rsidR="00AE2FCF" w:rsidP="00436618" w:rsidRDefault="00AE2FCF" w14:paraId="34074D7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902 ± 0.037 (0.629 – 1.011)</w:t>
            </w:r>
          </w:p>
        </w:tc>
        <w:tc>
          <w:tcPr>
            <w:tcW w:w="1106" w:type="dxa"/>
          </w:tcPr>
          <w:p w:rsidR="00AE2FCF" w:rsidP="00436618" w:rsidRDefault="00AE2FCF" w14:paraId="1732A5C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6CF922F1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9CAFFE5" w14:textId="77777777"/>
        </w:tc>
        <w:tc>
          <w:tcPr>
            <w:tcW w:w="1850" w:type="dxa"/>
          </w:tcPr>
          <w:p w:rsidR="00AE2FCF" w:rsidP="00436618" w:rsidRDefault="00AE2FCF" w14:paraId="1BC7A90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perimeter ratio</w:t>
            </w:r>
          </w:p>
        </w:tc>
        <w:tc>
          <w:tcPr>
            <w:tcW w:w="2235" w:type="dxa"/>
          </w:tcPr>
          <w:p w:rsidR="00AE2FCF" w:rsidP="00436618" w:rsidRDefault="00AE2FCF" w14:paraId="55ABDA7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271 ± 0.035 (1.129 – 1.438) </w:t>
            </w:r>
          </w:p>
        </w:tc>
        <w:tc>
          <w:tcPr>
            <w:tcW w:w="2319" w:type="dxa"/>
          </w:tcPr>
          <w:p w:rsidR="00AE2FCF" w:rsidP="00436618" w:rsidRDefault="00AE2FCF" w14:paraId="3CE8E32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269 ± 0.037 (1.114 – 1.441)</w:t>
            </w:r>
          </w:p>
        </w:tc>
        <w:tc>
          <w:tcPr>
            <w:tcW w:w="1106" w:type="dxa"/>
          </w:tcPr>
          <w:p w:rsidR="00AE2FCF" w:rsidP="00436618" w:rsidRDefault="00AE2FCF" w14:paraId="4D5FBD9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51D2A315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2CBE76A1" w14:textId="77777777"/>
        </w:tc>
        <w:tc>
          <w:tcPr>
            <w:tcW w:w="1850" w:type="dxa"/>
          </w:tcPr>
          <w:p w:rsidR="00AE2FCF" w:rsidP="00436618" w:rsidRDefault="00AE2FCF" w14:paraId="21D9DAB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ZP major axis ratio </w:t>
            </w:r>
          </w:p>
        </w:tc>
        <w:tc>
          <w:tcPr>
            <w:tcW w:w="2235" w:type="dxa"/>
          </w:tcPr>
          <w:p w:rsidR="00AE2FCF" w:rsidP="00436618" w:rsidRDefault="00AE2FCF" w14:paraId="3DA8DC0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02 ± 0.033 (0.514 – 0.846)</w:t>
            </w:r>
          </w:p>
        </w:tc>
        <w:tc>
          <w:tcPr>
            <w:tcW w:w="2319" w:type="dxa"/>
          </w:tcPr>
          <w:p w:rsidR="00AE2FCF" w:rsidP="00436618" w:rsidRDefault="00AE2FCF" w14:paraId="120EA75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09 ± 0.039 (0.494 – 0.907)</w:t>
            </w:r>
          </w:p>
        </w:tc>
        <w:tc>
          <w:tcPr>
            <w:tcW w:w="1106" w:type="dxa"/>
          </w:tcPr>
          <w:p w:rsidR="00AE2FCF" w:rsidP="00436618" w:rsidRDefault="00AE2FCF" w14:paraId="57361BB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6B9FE1A2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8C747C7" w14:textId="77777777"/>
        </w:tc>
        <w:tc>
          <w:tcPr>
            <w:tcW w:w="1850" w:type="dxa"/>
          </w:tcPr>
          <w:p w:rsidR="00AE2FCF" w:rsidP="00436618" w:rsidRDefault="00AE2FCF" w14:paraId="30196D6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PVS major axis ratio </w:t>
            </w:r>
          </w:p>
        </w:tc>
        <w:tc>
          <w:tcPr>
            <w:tcW w:w="2235" w:type="dxa"/>
          </w:tcPr>
          <w:p w:rsidR="00AE2FCF" w:rsidP="00436618" w:rsidRDefault="00AE2FCF" w14:paraId="5A8675D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892 ± 0.039 (0.658 – 0.981)</w:t>
            </w:r>
          </w:p>
        </w:tc>
        <w:tc>
          <w:tcPr>
            <w:tcW w:w="2319" w:type="dxa"/>
          </w:tcPr>
          <w:p w:rsidR="00AE2FCF" w:rsidP="00436618" w:rsidRDefault="00AE2FCF" w14:paraId="73636AC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99 ± 0.045 (0.599 – 0.998) </w:t>
            </w:r>
          </w:p>
        </w:tc>
        <w:tc>
          <w:tcPr>
            <w:tcW w:w="1106" w:type="dxa"/>
          </w:tcPr>
          <w:p w:rsidR="00AE2FCF" w:rsidP="00436618" w:rsidRDefault="00AE2FCF" w14:paraId="480464E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6BFEBA3B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F9FFD62" w14:textId="77777777"/>
        </w:tc>
        <w:tc>
          <w:tcPr>
            <w:tcW w:w="1850" w:type="dxa"/>
          </w:tcPr>
          <w:p w:rsidR="00AE2FCF" w:rsidP="00436618" w:rsidRDefault="00AE2FCF" w14:paraId="67C88A6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major axis ratio</w:t>
            </w:r>
          </w:p>
        </w:tc>
        <w:tc>
          <w:tcPr>
            <w:tcW w:w="2235" w:type="dxa"/>
          </w:tcPr>
          <w:p w:rsidR="00AE2FCF" w:rsidP="00436618" w:rsidRDefault="00AE2FCF" w14:paraId="1373016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271 ± 0.038 (1.05 – 1.437)</w:t>
            </w:r>
          </w:p>
        </w:tc>
        <w:tc>
          <w:tcPr>
            <w:tcW w:w="2319" w:type="dxa"/>
          </w:tcPr>
          <w:p w:rsidR="00AE2FCF" w:rsidP="00436618" w:rsidRDefault="00AE2FCF" w14:paraId="3E0A117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269 ± 0.04 (1.089 – 1.459)</w:t>
            </w:r>
          </w:p>
        </w:tc>
        <w:tc>
          <w:tcPr>
            <w:tcW w:w="1106" w:type="dxa"/>
          </w:tcPr>
          <w:p w:rsidR="00AE2FCF" w:rsidP="00436618" w:rsidRDefault="00AE2FCF" w14:paraId="234D6A9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173F63FF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263B5D0D" w14:textId="77777777"/>
        </w:tc>
        <w:tc>
          <w:tcPr>
            <w:tcW w:w="1850" w:type="dxa"/>
          </w:tcPr>
          <w:p w:rsidR="00AE2FCF" w:rsidP="00436618" w:rsidRDefault="00AE2FCF" w14:paraId="4E6D79B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minor axis ratio</w:t>
            </w:r>
          </w:p>
        </w:tc>
        <w:tc>
          <w:tcPr>
            <w:tcW w:w="2235" w:type="dxa"/>
          </w:tcPr>
          <w:p w:rsidR="00AE2FCF" w:rsidP="00436618" w:rsidRDefault="00AE2FCF" w14:paraId="58E2371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12 ± 0.029 (0.559 – 0.924)</w:t>
            </w:r>
          </w:p>
        </w:tc>
        <w:tc>
          <w:tcPr>
            <w:tcW w:w="2319" w:type="dxa"/>
          </w:tcPr>
          <w:p w:rsidR="00AE2FCF" w:rsidP="00436618" w:rsidRDefault="00AE2FCF" w14:paraId="79686B9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16 ± 0.035 (0.52 – 0.971)</w:t>
            </w:r>
          </w:p>
        </w:tc>
        <w:tc>
          <w:tcPr>
            <w:tcW w:w="1106" w:type="dxa"/>
          </w:tcPr>
          <w:p w:rsidR="00AE2FCF" w:rsidP="00436618" w:rsidRDefault="00AE2FCF" w14:paraId="35F51BF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4502B6B5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75EBF21E" w14:textId="77777777"/>
        </w:tc>
        <w:tc>
          <w:tcPr>
            <w:tcW w:w="1850" w:type="dxa"/>
          </w:tcPr>
          <w:p w:rsidR="00AE2FCF" w:rsidP="00436618" w:rsidRDefault="00AE2FCF" w14:paraId="77B469D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PVS minor axis ratio</w:t>
            </w:r>
          </w:p>
        </w:tc>
        <w:tc>
          <w:tcPr>
            <w:tcW w:w="2235" w:type="dxa"/>
          </w:tcPr>
          <w:p w:rsidR="00AE2FCF" w:rsidP="00436618" w:rsidRDefault="00AE2FCF" w14:paraId="5F4D9AE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904 ± 0.029 (0.703 – 0.998)</w:t>
            </w:r>
          </w:p>
        </w:tc>
        <w:tc>
          <w:tcPr>
            <w:tcW w:w="2319" w:type="dxa"/>
          </w:tcPr>
          <w:p w:rsidR="00AE2FCF" w:rsidP="00436618" w:rsidRDefault="00AE2FCF" w14:paraId="3F3C472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907 ± 0.035 (0.637 – 0.997)</w:t>
            </w:r>
          </w:p>
        </w:tc>
        <w:tc>
          <w:tcPr>
            <w:tcW w:w="1106" w:type="dxa"/>
          </w:tcPr>
          <w:p w:rsidR="00AE2FCF" w:rsidP="00436618" w:rsidRDefault="00AE2FCF" w14:paraId="068204E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771040D5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4281EB7" w14:textId="77777777"/>
        </w:tc>
        <w:tc>
          <w:tcPr>
            <w:tcW w:w="1850" w:type="dxa"/>
          </w:tcPr>
          <w:p w:rsidR="00AE2FCF" w:rsidP="00436618" w:rsidRDefault="00AE2FCF" w14:paraId="622F079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minor axis ratio</w:t>
            </w:r>
          </w:p>
        </w:tc>
        <w:tc>
          <w:tcPr>
            <w:tcW w:w="2235" w:type="dxa"/>
          </w:tcPr>
          <w:p w:rsidR="00AE2FCF" w:rsidP="00436618" w:rsidRDefault="00AE2FCF" w14:paraId="414396D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27 ± 0.039 (1.069 – 1.503) </w:t>
            </w:r>
          </w:p>
        </w:tc>
        <w:tc>
          <w:tcPr>
            <w:tcW w:w="2319" w:type="dxa"/>
          </w:tcPr>
          <w:p w:rsidR="00AE2FCF" w:rsidP="00436618" w:rsidRDefault="00AE2FCF" w14:paraId="58FE34D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268 ± 0.042 (1.027 – 1.524) </w:t>
            </w:r>
          </w:p>
        </w:tc>
        <w:tc>
          <w:tcPr>
            <w:tcW w:w="1106" w:type="dxa"/>
          </w:tcPr>
          <w:p w:rsidR="00AE2FCF" w:rsidP="00436618" w:rsidRDefault="00AE2FCF" w14:paraId="2B3DA5D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4F75F176" w14:textId="77777777">
        <w:trPr>
          <w:trHeight w:val="300"/>
        </w:trPr>
        <w:tc>
          <w:tcPr>
            <w:tcW w:w="1850" w:type="dxa"/>
            <w:vMerge w:val="restart"/>
          </w:tcPr>
          <w:p w:rsidR="00AE2FCF" w:rsidP="00436618" w:rsidRDefault="00AE2FCF" w14:paraId="459424C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Cohort averages</w:t>
            </w:r>
          </w:p>
        </w:tc>
        <w:tc>
          <w:tcPr>
            <w:tcW w:w="1850" w:type="dxa"/>
          </w:tcPr>
          <w:p w:rsidR="00AE2FCF" w:rsidP="00436618" w:rsidRDefault="00AE2FCF" w14:paraId="5F53309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ZP area ratio </w:t>
            </w:r>
          </w:p>
        </w:tc>
        <w:tc>
          <w:tcPr>
            <w:tcW w:w="2235" w:type="dxa"/>
          </w:tcPr>
          <w:p w:rsidR="00AE2FCF" w:rsidP="00436618" w:rsidRDefault="00AE2FCF" w14:paraId="157B21D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504 ± 0.031 (0.394 – 0.652)</w:t>
            </w:r>
          </w:p>
        </w:tc>
        <w:tc>
          <w:tcPr>
            <w:tcW w:w="2319" w:type="dxa"/>
          </w:tcPr>
          <w:p w:rsidR="00AE2FCF" w:rsidP="00436618" w:rsidRDefault="00AE2FCF" w14:paraId="2FCCFB0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506 ± 0.032 (0.33 – 0.656) </w:t>
            </w:r>
          </w:p>
        </w:tc>
        <w:tc>
          <w:tcPr>
            <w:tcW w:w="1106" w:type="dxa"/>
          </w:tcPr>
          <w:p w:rsidR="00AE2FCF" w:rsidP="00436618" w:rsidRDefault="00AE2FCF" w14:paraId="65C847C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768B8737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7ABD0BBD" w14:textId="77777777"/>
        </w:tc>
        <w:tc>
          <w:tcPr>
            <w:tcW w:w="1850" w:type="dxa"/>
          </w:tcPr>
          <w:p w:rsidR="00AE2FCF" w:rsidP="00436618" w:rsidRDefault="00AE2FCF" w14:paraId="417843A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PVS area ratio</w:t>
            </w:r>
          </w:p>
        </w:tc>
        <w:tc>
          <w:tcPr>
            <w:tcW w:w="2235" w:type="dxa"/>
          </w:tcPr>
          <w:p w:rsidR="00AE2FCF" w:rsidP="00436618" w:rsidRDefault="00AE2FCF" w14:paraId="3DC7359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811 ± 0.038 (0.613 – 0.931)</w:t>
            </w:r>
          </w:p>
        </w:tc>
        <w:tc>
          <w:tcPr>
            <w:tcW w:w="2319" w:type="dxa"/>
          </w:tcPr>
          <w:p w:rsidR="00AE2FCF" w:rsidP="00436618" w:rsidRDefault="00AE2FCF" w14:paraId="1E60450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813 ± 0.039 (0.568 – 0.943)</w:t>
            </w:r>
          </w:p>
        </w:tc>
        <w:tc>
          <w:tcPr>
            <w:tcW w:w="1106" w:type="dxa"/>
          </w:tcPr>
          <w:p w:rsidR="00AE2FCF" w:rsidP="00436618" w:rsidRDefault="00AE2FCF" w14:paraId="6E45604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2616BFF9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1CF39E5" w14:textId="77777777"/>
        </w:tc>
        <w:tc>
          <w:tcPr>
            <w:tcW w:w="1850" w:type="dxa"/>
          </w:tcPr>
          <w:p w:rsidR="00AE2FCF" w:rsidP="00436618" w:rsidRDefault="00AE2FCF" w14:paraId="65ECFC3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area ratio</w:t>
            </w:r>
          </w:p>
        </w:tc>
        <w:tc>
          <w:tcPr>
            <w:tcW w:w="2235" w:type="dxa"/>
          </w:tcPr>
          <w:p w:rsidR="00AE2FCF" w:rsidP="00436618" w:rsidRDefault="00AE2FCF" w14:paraId="4F9433F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612 ± 0.067 (1.404 – 1.899)</w:t>
            </w:r>
          </w:p>
        </w:tc>
        <w:tc>
          <w:tcPr>
            <w:tcW w:w="2319" w:type="dxa"/>
          </w:tcPr>
          <w:p w:rsidR="00AE2FCF" w:rsidP="00436618" w:rsidRDefault="00AE2FCF" w14:paraId="0399E20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612 ± 0.069 (1.355 – 1.937)</w:t>
            </w:r>
          </w:p>
        </w:tc>
        <w:tc>
          <w:tcPr>
            <w:tcW w:w="1106" w:type="dxa"/>
          </w:tcPr>
          <w:p w:rsidR="00AE2FCF" w:rsidP="00436618" w:rsidRDefault="00AE2FCF" w14:paraId="4181A7F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315 </w:t>
            </w:r>
          </w:p>
        </w:tc>
      </w:tr>
      <w:tr w:rsidR="00AE2FCF" w:rsidTr="00436618" w14:paraId="539D806D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51CF813B" w14:textId="77777777"/>
        </w:tc>
        <w:tc>
          <w:tcPr>
            <w:tcW w:w="1850" w:type="dxa"/>
          </w:tcPr>
          <w:p w:rsidR="00AE2FCF" w:rsidP="00436618" w:rsidRDefault="00AE2FCF" w14:paraId="209DA31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perimeter ratio</w:t>
            </w:r>
          </w:p>
        </w:tc>
        <w:tc>
          <w:tcPr>
            <w:tcW w:w="2235" w:type="dxa"/>
          </w:tcPr>
          <w:p w:rsidR="00AE2FCF" w:rsidP="00436618" w:rsidRDefault="00AE2FCF" w14:paraId="5A87012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08 ± 0.022 (0.624 – 0.794)</w:t>
            </w:r>
          </w:p>
        </w:tc>
        <w:tc>
          <w:tcPr>
            <w:tcW w:w="2319" w:type="dxa"/>
          </w:tcPr>
          <w:p w:rsidR="00AE2FCF" w:rsidP="00436618" w:rsidRDefault="00AE2FCF" w14:paraId="0843ED7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09 ± 0.022 (0.581 – 0.809)</w:t>
            </w:r>
          </w:p>
        </w:tc>
        <w:tc>
          <w:tcPr>
            <w:tcW w:w="1106" w:type="dxa"/>
          </w:tcPr>
          <w:p w:rsidR="00AE2FCF" w:rsidP="00436618" w:rsidRDefault="00AE2FCF" w14:paraId="30F8CB5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60A1D642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5C54BBCC" w14:textId="77777777"/>
        </w:tc>
        <w:tc>
          <w:tcPr>
            <w:tcW w:w="1850" w:type="dxa"/>
          </w:tcPr>
          <w:p w:rsidR="00AE2FCF" w:rsidP="00436618" w:rsidRDefault="00AE2FCF" w14:paraId="39B5780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PVS perimeter ratio</w:t>
            </w:r>
          </w:p>
        </w:tc>
        <w:tc>
          <w:tcPr>
            <w:tcW w:w="2235" w:type="dxa"/>
          </w:tcPr>
          <w:p w:rsidR="00AE2FCF" w:rsidP="00436618" w:rsidRDefault="00AE2FCF" w14:paraId="01CA3BC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99 ± 0.022 (0.772 – 0.964) </w:t>
            </w:r>
          </w:p>
        </w:tc>
        <w:tc>
          <w:tcPr>
            <w:tcW w:w="2319" w:type="dxa"/>
          </w:tcPr>
          <w:p w:rsidR="00AE2FCF" w:rsidP="00436618" w:rsidRDefault="00AE2FCF" w14:paraId="4663DA3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 ± 0.023 (0.739 – 0.984) </w:t>
            </w:r>
          </w:p>
        </w:tc>
        <w:tc>
          <w:tcPr>
            <w:tcW w:w="1106" w:type="dxa"/>
          </w:tcPr>
          <w:p w:rsidR="00AE2FCF" w:rsidP="00436618" w:rsidRDefault="00AE2FCF" w14:paraId="7FB8690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77241D1E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3BA57C1E" w14:textId="77777777"/>
        </w:tc>
        <w:tc>
          <w:tcPr>
            <w:tcW w:w="1850" w:type="dxa"/>
          </w:tcPr>
          <w:p w:rsidR="00AE2FCF" w:rsidP="00436618" w:rsidRDefault="00AE2FCF" w14:paraId="5697521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ZP vs PVS perimeter ratio </w:t>
            </w:r>
          </w:p>
        </w:tc>
        <w:tc>
          <w:tcPr>
            <w:tcW w:w="2235" w:type="dxa"/>
          </w:tcPr>
          <w:p w:rsidR="00AE2FCF" w:rsidP="00436618" w:rsidRDefault="00AE2FCF" w14:paraId="0634B88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269 ± 0.026 (1.181 – 1.369) </w:t>
            </w:r>
          </w:p>
        </w:tc>
        <w:tc>
          <w:tcPr>
            <w:tcW w:w="2319" w:type="dxa"/>
          </w:tcPr>
          <w:p w:rsidR="00AE2FCF" w:rsidP="00436618" w:rsidRDefault="00AE2FCF" w14:paraId="2F982F7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269 ± 0.027 (1.162 – 1.376) </w:t>
            </w:r>
          </w:p>
        </w:tc>
        <w:tc>
          <w:tcPr>
            <w:tcW w:w="1106" w:type="dxa"/>
          </w:tcPr>
          <w:p w:rsidR="00AE2FCF" w:rsidP="00436618" w:rsidRDefault="00AE2FCF" w14:paraId="7C62D8C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479 </w:t>
            </w:r>
          </w:p>
        </w:tc>
      </w:tr>
      <w:tr w:rsidR="00AE2FCF" w:rsidTr="00436618" w14:paraId="770ECE01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3F7DF06C" w14:textId="77777777"/>
        </w:tc>
        <w:tc>
          <w:tcPr>
            <w:tcW w:w="1850" w:type="dxa"/>
          </w:tcPr>
          <w:p w:rsidR="00AE2FCF" w:rsidP="00436618" w:rsidRDefault="00AE2FCF" w14:paraId="5D7D480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major axis ratio</w:t>
            </w:r>
          </w:p>
        </w:tc>
        <w:tc>
          <w:tcPr>
            <w:tcW w:w="2235" w:type="dxa"/>
          </w:tcPr>
          <w:p w:rsidR="00AE2FCF" w:rsidP="00436618" w:rsidRDefault="00AE2FCF" w14:paraId="2A4245B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06 ± 0.025 (0.604 – 0.804)</w:t>
            </w:r>
          </w:p>
        </w:tc>
        <w:tc>
          <w:tcPr>
            <w:tcW w:w="2319" w:type="dxa"/>
          </w:tcPr>
          <w:p w:rsidR="00AE2FCF" w:rsidP="00436618" w:rsidRDefault="00AE2FCF" w14:paraId="4B791DE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707 ± 0.025 (0.543 – 0.87) </w:t>
            </w:r>
          </w:p>
        </w:tc>
        <w:tc>
          <w:tcPr>
            <w:tcW w:w="1106" w:type="dxa"/>
          </w:tcPr>
          <w:p w:rsidR="00AE2FCF" w:rsidP="00436618" w:rsidRDefault="00AE2FCF" w14:paraId="007DD98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03E0A878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0E0204E3" w14:textId="77777777"/>
        </w:tc>
        <w:tc>
          <w:tcPr>
            <w:tcW w:w="1850" w:type="dxa"/>
          </w:tcPr>
          <w:p w:rsidR="00AE2FCF" w:rsidP="00436618" w:rsidRDefault="00AE2FCF" w14:paraId="7E82358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PVS major axis ratio </w:t>
            </w:r>
          </w:p>
        </w:tc>
        <w:tc>
          <w:tcPr>
            <w:tcW w:w="2235" w:type="dxa"/>
          </w:tcPr>
          <w:p w:rsidR="00AE2FCF" w:rsidP="00436618" w:rsidRDefault="00AE2FCF" w14:paraId="644C7DA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96 ± 0.027 (0.741 – 0.968) </w:t>
            </w:r>
          </w:p>
        </w:tc>
        <w:tc>
          <w:tcPr>
            <w:tcW w:w="2319" w:type="dxa"/>
          </w:tcPr>
          <w:p w:rsidR="00AE2FCF" w:rsidP="00436618" w:rsidRDefault="00AE2FCF" w14:paraId="657DEC4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897 ± 0.028 (0.655 – 0.998) </w:t>
            </w:r>
          </w:p>
        </w:tc>
        <w:tc>
          <w:tcPr>
            <w:tcW w:w="1106" w:type="dxa"/>
          </w:tcPr>
          <w:p w:rsidR="00AE2FCF" w:rsidP="00436618" w:rsidRDefault="00AE2FCF" w14:paraId="2ADD390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783B6010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5CABB38C" w14:textId="77777777"/>
        </w:tc>
        <w:tc>
          <w:tcPr>
            <w:tcW w:w="1850" w:type="dxa"/>
          </w:tcPr>
          <w:p w:rsidR="00AE2FCF" w:rsidP="00436618" w:rsidRDefault="00AE2FCF" w14:paraId="4213E54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major axis ratio</w:t>
            </w:r>
          </w:p>
        </w:tc>
        <w:tc>
          <w:tcPr>
            <w:tcW w:w="2235" w:type="dxa"/>
          </w:tcPr>
          <w:p w:rsidR="00AE2FCF" w:rsidP="00436618" w:rsidRDefault="00AE2FCF" w14:paraId="1050232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269 ± 0.028 (1.161 – 1.379) </w:t>
            </w:r>
          </w:p>
        </w:tc>
        <w:tc>
          <w:tcPr>
            <w:tcW w:w="2319" w:type="dxa"/>
          </w:tcPr>
          <w:p w:rsidR="00AE2FCF" w:rsidP="00436618" w:rsidRDefault="00AE2FCF" w14:paraId="6D61256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269 ± 0.029 (1.147 – 1.382) </w:t>
            </w:r>
          </w:p>
        </w:tc>
        <w:tc>
          <w:tcPr>
            <w:tcW w:w="1106" w:type="dxa"/>
          </w:tcPr>
          <w:p w:rsidR="00AE2FCF" w:rsidP="00436618" w:rsidRDefault="00AE2FCF" w14:paraId="42E5780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627 </w:t>
            </w:r>
          </w:p>
        </w:tc>
      </w:tr>
      <w:tr w:rsidR="00AE2FCF" w:rsidTr="00436618" w14:paraId="5E8C5FA6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8E141BF" w14:textId="77777777"/>
        </w:tc>
        <w:tc>
          <w:tcPr>
            <w:tcW w:w="1850" w:type="dxa"/>
          </w:tcPr>
          <w:p w:rsidR="00AE2FCF" w:rsidP="00436618" w:rsidRDefault="00AE2FCF" w14:paraId="14A400A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minor axis ratio</w:t>
            </w:r>
          </w:p>
        </w:tc>
        <w:tc>
          <w:tcPr>
            <w:tcW w:w="2235" w:type="dxa"/>
          </w:tcPr>
          <w:p w:rsidR="00AE2FCF" w:rsidP="00436618" w:rsidRDefault="00AE2FCF" w14:paraId="72B9A5F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714 ± 0.021 (0.629 – 0.821)</w:t>
            </w:r>
          </w:p>
        </w:tc>
        <w:tc>
          <w:tcPr>
            <w:tcW w:w="2319" w:type="dxa"/>
          </w:tcPr>
          <w:p w:rsidR="00AE2FCF" w:rsidP="00436618" w:rsidRDefault="00AE2FCF" w14:paraId="5721B1E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715 ± 0.022 (0.533 – 0.839) </w:t>
            </w:r>
          </w:p>
        </w:tc>
        <w:tc>
          <w:tcPr>
            <w:tcW w:w="1106" w:type="dxa"/>
          </w:tcPr>
          <w:p w:rsidR="00AE2FCF" w:rsidP="00436618" w:rsidRDefault="00AE2FCF" w14:paraId="42B2C06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6EC501DA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4A3E4589" w14:textId="77777777"/>
        </w:tc>
        <w:tc>
          <w:tcPr>
            <w:tcW w:w="1850" w:type="dxa"/>
          </w:tcPr>
          <w:p w:rsidR="00AE2FCF" w:rsidP="00436618" w:rsidRDefault="00AE2FCF" w14:paraId="51FE77A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PVS minor axis ratio </w:t>
            </w:r>
          </w:p>
        </w:tc>
        <w:tc>
          <w:tcPr>
            <w:tcW w:w="2235" w:type="dxa"/>
          </w:tcPr>
          <w:p w:rsidR="00AE2FCF" w:rsidP="00436618" w:rsidRDefault="00AE2FCF" w14:paraId="2A4033A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905 ± 0.019 (0.817 – 0.967)</w:t>
            </w:r>
          </w:p>
        </w:tc>
        <w:tc>
          <w:tcPr>
            <w:tcW w:w="2319" w:type="dxa"/>
          </w:tcPr>
          <w:p w:rsidR="00AE2FCF" w:rsidP="00436618" w:rsidRDefault="00AE2FCF" w14:paraId="7C0B6C0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906 ± 0.02 (0.732 – 0.976) </w:t>
            </w:r>
          </w:p>
        </w:tc>
        <w:tc>
          <w:tcPr>
            <w:tcW w:w="1106" w:type="dxa"/>
          </w:tcPr>
          <w:p w:rsidR="00AE2FCF" w:rsidP="00436618" w:rsidRDefault="00AE2FCF" w14:paraId="5D3C563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60311B20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6E50208" w14:textId="77777777"/>
        </w:tc>
        <w:tc>
          <w:tcPr>
            <w:tcW w:w="1850" w:type="dxa"/>
          </w:tcPr>
          <w:p w:rsidR="00AE2FCF" w:rsidP="00436618" w:rsidRDefault="00AE2FCF" w14:paraId="6A8BADD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minor axis ratio</w:t>
            </w:r>
          </w:p>
        </w:tc>
        <w:tc>
          <w:tcPr>
            <w:tcW w:w="2235" w:type="dxa"/>
          </w:tcPr>
          <w:p w:rsidR="00AE2FCF" w:rsidP="00436618" w:rsidRDefault="00AE2FCF" w14:paraId="0B9A0A0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269 ± 0.027 (1.157 – 1.415)</w:t>
            </w:r>
          </w:p>
        </w:tc>
        <w:tc>
          <w:tcPr>
            <w:tcW w:w="2319" w:type="dxa"/>
          </w:tcPr>
          <w:p w:rsidR="00AE2FCF" w:rsidP="00436618" w:rsidRDefault="00AE2FCF" w14:paraId="2F7E482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1.269 ± 0.028 (1.152 – 1.422)</w:t>
            </w:r>
          </w:p>
        </w:tc>
        <w:tc>
          <w:tcPr>
            <w:tcW w:w="1106" w:type="dxa"/>
          </w:tcPr>
          <w:p w:rsidR="00AE2FCF" w:rsidP="00436618" w:rsidRDefault="00AE2FCF" w14:paraId="1AA2520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123 </w:t>
            </w:r>
          </w:p>
        </w:tc>
      </w:tr>
      <w:tr w:rsidR="00AE2FCF" w:rsidTr="00436618" w14:paraId="716FAE23" w14:textId="77777777">
        <w:trPr>
          <w:trHeight w:val="300"/>
        </w:trPr>
        <w:tc>
          <w:tcPr>
            <w:tcW w:w="1850" w:type="dxa"/>
            <w:vMerge w:val="restart"/>
          </w:tcPr>
          <w:p w:rsidR="00AE2FCF" w:rsidP="00436618" w:rsidRDefault="00AE2FCF" w14:paraId="56EA72E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Cohort relative features</w:t>
            </w:r>
          </w:p>
        </w:tc>
        <w:tc>
          <w:tcPr>
            <w:tcW w:w="1850" w:type="dxa"/>
          </w:tcPr>
          <w:p w:rsidR="00AE2FCF" w:rsidP="00436618" w:rsidRDefault="00AE2FCF" w14:paraId="7B466D9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ZP area ratio </w:t>
            </w:r>
          </w:p>
        </w:tc>
        <w:tc>
          <w:tcPr>
            <w:tcW w:w="2235" w:type="dxa"/>
          </w:tcPr>
          <w:p w:rsidR="00AE2FCF" w:rsidP="00436618" w:rsidRDefault="00AE2FCF" w14:paraId="57E8299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-0.007 ± 0.054 (-0.288 – 0.573) </w:t>
            </w:r>
          </w:p>
        </w:tc>
        <w:tc>
          <w:tcPr>
            <w:tcW w:w="2319" w:type="dxa"/>
          </w:tcPr>
          <w:p w:rsidR="00AE2FCF" w:rsidP="00436618" w:rsidRDefault="00AE2FCF" w14:paraId="0090E5A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5 ± 0.069 (-0.425 – 0.496)</w:t>
            </w:r>
          </w:p>
        </w:tc>
        <w:tc>
          <w:tcPr>
            <w:tcW w:w="1106" w:type="dxa"/>
          </w:tcPr>
          <w:p w:rsidR="00AE2FCF" w:rsidP="00436618" w:rsidRDefault="00AE2FCF" w14:paraId="51C79A1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610AF5F1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64786016" w14:textId="77777777"/>
        </w:tc>
        <w:tc>
          <w:tcPr>
            <w:tcW w:w="1850" w:type="dxa"/>
          </w:tcPr>
          <w:p w:rsidR="00AE2FCF" w:rsidP="00436618" w:rsidRDefault="00AE2FCF" w14:paraId="790B111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PVS area ratio </w:t>
            </w:r>
          </w:p>
        </w:tc>
        <w:tc>
          <w:tcPr>
            <w:tcW w:w="2235" w:type="dxa"/>
          </w:tcPr>
          <w:p w:rsidR="00AE2FCF" w:rsidP="00436618" w:rsidRDefault="00AE2FCF" w14:paraId="389ABAA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-0.005 ± 0.048 (-0.327 – 0.302) </w:t>
            </w:r>
          </w:p>
        </w:tc>
        <w:tc>
          <w:tcPr>
            <w:tcW w:w="2319" w:type="dxa"/>
          </w:tcPr>
          <w:p w:rsidR="00AE2FCF" w:rsidP="00436618" w:rsidRDefault="00AE2FCF" w14:paraId="22F76DB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003 ± 0.059 (-0.46 – 0.294) </w:t>
            </w:r>
          </w:p>
        </w:tc>
        <w:tc>
          <w:tcPr>
            <w:tcW w:w="1106" w:type="dxa"/>
          </w:tcPr>
          <w:p w:rsidR="00AE2FCF" w:rsidP="00436618" w:rsidRDefault="00AE2FCF" w14:paraId="0938BF2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2D8C5566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7C89FB29" w14:textId="77777777"/>
        </w:tc>
        <w:tc>
          <w:tcPr>
            <w:tcW w:w="1850" w:type="dxa"/>
          </w:tcPr>
          <w:p w:rsidR="00AE2FCF" w:rsidP="00436618" w:rsidRDefault="00AE2FCF" w14:paraId="5475413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ZP vs PVS area ratio </w:t>
            </w:r>
          </w:p>
        </w:tc>
        <w:tc>
          <w:tcPr>
            <w:tcW w:w="2235" w:type="dxa"/>
          </w:tcPr>
          <w:p w:rsidR="00AE2FCF" w:rsidP="00436618" w:rsidRDefault="00AE2FCF" w14:paraId="3153B56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002 ± 0.036 (-0.229 – 0.166) </w:t>
            </w:r>
          </w:p>
        </w:tc>
        <w:tc>
          <w:tcPr>
            <w:tcW w:w="2319" w:type="dxa"/>
          </w:tcPr>
          <w:p w:rsidR="00AE2FCF" w:rsidP="00436618" w:rsidRDefault="00AE2FCF" w14:paraId="7363ACE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-0.001 ± 0.039 (-0.234 – 0.257) </w:t>
            </w:r>
          </w:p>
        </w:tc>
        <w:tc>
          <w:tcPr>
            <w:tcW w:w="1106" w:type="dxa"/>
          </w:tcPr>
          <w:p w:rsidR="00AE2FCF" w:rsidP="00436618" w:rsidRDefault="00AE2FCF" w14:paraId="51EDDEE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27662D45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7BB506F6" w14:textId="77777777"/>
        </w:tc>
        <w:tc>
          <w:tcPr>
            <w:tcW w:w="1850" w:type="dxa"/>
          </w:tcPr>
          <w:p w:rsidR="00AE2FCF" w:rsidP="00436618" w:rsidRDefault="00AE2FCF" w14:paraId="6AD9148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ZP perimeter ratio </w:t>
            </w:r>
          </w:p>
        </w:tc>
        <w:tc>
          <w:tcPr>
            <w:tcW w:w="2235" w:type="dxa"/>
          </w:tcPr>
          <w:p w:rsidR="00AE2FCF" w:rsidP="00436618" w:rsidRDefault="00AE2FCF" w14:paraId="24F6A24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-0.004 ± 0.028 (-0.168 – 0.209) </w:t>
            </w:r>
          </w:p>
        </w:tc>
        <w:tc>
          <w:tcPr>
            <w:tcW w:w="2319" w:type="dxa"/>
          </w:tcPr>
          <w:p w:rsidR="00AE2FCF" w:rsidP="00436618" w:rsidRDefault="00AE2FCF" w14:paraId="24BBEF5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002 ± 0.035 (-0.237 – 0.220) </w:t>
            </w:r>
          </w:p>
        </w:tc>
        <w:tc>
          <w:tcPr>
            <w:tcW w:w="1106" w:type="dxa"/>
          </w:tcPr>
          <w:p w:rsidR="00AE2FCF" w:rsidP="00436618" w:rsidRDefault="00AE2FCF" w14:paraId="58D9678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0E9F0ABC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5E36784" w14:textId="77777777"/>
        </w:tc>
        <w:tc>
          <w:tcPr>
            <w:tcW w:w="1850" w:type="dxa"/>
          </w:tcPr>
          <w:p w:rsidR="00AE2FCF" w:rsidP="00436618" w:rsidRDefault="00AE2FCF" w14:paraId="5006F65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PVS perimeter ratio </w:t>
            </w:r>
          </w:p>
        </w:tc>
        <w:tc>
          <w:tcPr>
            <w:tcW w:w="2235" w:type="dxa"/>
          </w:tcPr>
          <w:p w:rsidR="00AE2FCF" w:rsidP="00436618" w:rsidRDefault="00AE2FCF" w14:paraId="3624403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-0.003 ± 0.026 (-0.199 – 0.148) </w:t>
            </w:r>
          </w:p>
        </w:tc>
        <w:tc>
          <w:tcPr>
            <w:tcW w:w="2319" w:type="dxa"/>
          </w:tcPr>
          <w:p w:rsidR="00AE2FCF" w:rsidP="00436618" w:rsidRDefault="00AE2FCF" w14:paraId="27C0601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002 ± 0.032 (-0.258 – 0.148) </w:t>
            </w:r>
          </w:p>
        </w:tc>
        <w:tc>
          <w:tcPr>
            <w:tcW w:w="1106" w:type="dxa"/>
          </w:tcPr>
          <w:p w:rsidR="00AE2FCF" w:rsidP="00436618" w:rsidRDefault="00AE2FCF" w14:paraId="1A3216B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2607ED42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066B7903" w14:textId="77777777"/>
        </w:tc>
        <w:tc>
          <w:tcPr>
            <w:tcW w:w="1850" w:type="dxa"/>
          </w:tcPr>
          <w:p w:rsidR="00AE2FCF" w:rsidP="00436618" w:rsidRDefault="00AE2FCF" w14:paraId="640E09B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ZP vs PVS perimeter ratio </w:t>
            </w:r>
          </w:p>
        </w:tc>
        <w:tc>
          <w:tcPr>
            <w:tcW w:w="2235" w:type="dxa"/>
          </w:tcPr>
          <w:p w:rsidR="00AE2FCF" w:rsidP="00436618" w:rsidRDefault="00AE2FCF" w14:paraId="09983A2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1 ± 0.018 (-0.086 – 0.117)</w:t>
            </w:r>
          </w:p>
        </w:tc>
        <w:tc>
          <w:tcPr>
            <w:tcW w:w="2319" w:type="dxa"/>
          </w:tcPr>
          <w:p w:rsidR="00AE2FCF" w:rsidP="00436618" w:rsidRDefault="00AE2FCF" w14:paraId="2FFACCB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-0.001 ± 0.019 (-0.107 – 0.125)</w:t>
            </w:r>
          </w:p>
        </w:tc>
        <w:tc>
          <w:tcPr>
            <w:tcW w:w="1106" w:type="dxa"/>
          </w:tcPr>
          <w:p w:rsidR="00AE2FCF" w:rsidP="00436618" w:rsidRDefault="00AE2FCF" w14:paraId="438D7D2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5DF27CD9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1925C283" w14:textId="77777777"/>
        </w:tc>
        <w:tc>
          <w:tcPr>
            <w:tcW w:w="1850" w:type="dxa"/>
          </w:tcPr>
          <w:p w:rsidR="00AE2FCF" w:rsidP="00436618" w:rsidRDefault="00AE2FCF" w14:paraId="58A3E4A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major axis ratio</w:t>
            </w:r>
          </w:p>
        </w:tc>
        <w:tc>
          <w:tcPr>
            <w:tcW w:w="2235" w:type="dxa"/>
          </w:tcPr>
          <w:p w:rsidR="00AE2FCF" w:rsidP="00436618" w:rsidRDefault="00AE2FCF" w14:paraId="22876B9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-0.005 ± 0.034 (-0.205 – 0.205)</w:t>
            </w:r>
          </w:p>
        </w:tc>
        <w:tc>
          <w:tcPr>
            <w:tcW w:w="2319" w:type="dxa"/>
          </w:tcPr>
          <w:p w:rsidR="00AE2FCF" w:rsidP="00436618" w:rsidRDefault="00AE2FCF" w14:paraId="4037CEB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3 ± 0.041 (-0.251 – 0.239)</w:t>
            </w:r>
          </w:p>
        </w:tc>
        <w:tc>
          <w:tcPr>
            <w:tcW w:w="1106" w:type="dxa"/>
          </w:tcPr>
          <w:p w:rsidR="00AE2FCF" w:rsidP="00436618" w:rsidRDefault="00AE2FCF" w14:paraId="3802C95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6BAEF5DF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3AAC68CC" w14:textId="77777777"/>
        </w:tc>
        <w:tc>
          <w:tcPr>
            <w:tcW w:w="1850" w:type="dxa"/>
          </w:tcPr>
          <w:p w:rsidR="00AE2FCF" w:rsidP="00436618" w:rsidRDefault="00AE2FCF" w14:paraId="033D3D6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Ooplasm vs PVS major axis ratio </w:t>
            </w:r>
          </w:p>
        </w:tc>
        <w:tc>
          <w:tcPr>
            <w:tcW w:w="2235" w:type="dxa"/>
          </w:tcPr>
          <w:p w:rsidR="00AE2FCF" w:rsidP="00436618" w:rsidRDefault="00AE2FCF" w14:paraId="5F68F2A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-0.004 ± 0.034 (-0.217 – 0.159)</w:t>
            </w:r>
          </w:p>
        </w:tc>
        <w:tc>
          <w:tcPr>
            <w:tcW w:w="2319" w:type="dxa"/>
          </w:tcPr>
          <w:p w:rsidR="00AE2FCF" w:rsidP="00436618" w:rsidRDefault="00AE2FCF" w14:paraId="5831DBE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2 ± 0.039 (-0.323 – 0.175)</w:t>
            </w:r>
          </w:p>
        </w:tc>
        <w:tc>
          <w:tcPr>
            <w:tcW w:w="1106" w:type="dxa"/>
          </w:tcPr>
          <w:p w:rsidR="00AE2FCF" w:rsidP="00436618" w:rsidRDefault="00AE2FCF" w14:paraId="0BCDA7E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2C08480B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321B6B9E" w14:textId="77777777"/>
        </w:tc>
        <w:tc>
          <w:tcPr>
            <w:tcW w:w="1850" w:type="dxa"/>
          </w:tcPr>
          <w:p w:rsidR="00AE2FCF" w:rsidP="00436618" w:rsidRDefault="00AE2FCF" w14:paraId="60FC4CC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major axis ratio</w:t>
            </w:r>
          </w:p>
        </w:tc>
        <w:tc>
          <w:tcPr>
            <w:tcW w:w="2235" w:type="dxa"/>
          </w:tcPr>
          <w:p w:rsidR="00AE2FCF" w:rsidP="00436618" w:rsidRDefault="00AE2FCF" w14:paraId="4A19AFC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1 ± 0.02 (-0.139 – 0.135)</w:t>
            </w:r>
          </w:p>
        </w:tc>
        <w:tc>
          <w:tcPr>
            <w:tcW w:w="2319" w:type="dxa"/>
          </w:tcPr>
          <w:p w:rsidR="00AE2FCF" w:rsidP="00436618" w:rsidRDefault="00AE2FCF" w14:paraId="567A38F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-0.001 ± 0.022 (-0.134 – 0.111)</w:t>
            </w:r>
          </w:p>
        </w:tc>
        <w:tc>
          <w:tcPr>
            <w:tcW w:w="1106" w:type="dxa"/>
          </w:tcPr>
          <w:p w:rsidR="00AE2FCF" w:rsidP="00436618" w:rsidRDefault="00AE2FCF" w14:paraId="29E75DD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783AEAEA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54C08B49" w14:textId="77777777"/>
        </w:tc>
        <w:tc>
          <w:tcPr>
            <w:tcW w:w="1850" w:type="dxa"/>
          </w:tcPr>
          <w:p w:rsidR="00AE2FCF" w:rsidP="00436618" w:rsidRDefault="00AE2FCF" w14:paraId="79AC5FA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ZP minor axis ratio</w:t>
            </w:r>
          </w:p>
        </w:tc>
        <w:tc>
          <w:tcPr>
            <w:tcW w:w="2235" w:type="dxa"/>
          </w:tcPr>
          <w:p w:rsidR="00AE2FCF" w:rsidP="00436618" w:rsidRDefault="00AE2FCF" w14:paraId="64DFB98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-0.002 ± 0.031 (-0.161 – 0.289)</w:t>
            </w:r>
          </w:p>
        </w:tc>
        <w:tc>
          <w:tcPr>
            <w:tcW w:w="2319" w:type="dxa"/>
          </w:tcPr>
          <w:p w:rsidR="00AE2FCF" w:rsidP="00436618" w:rsidRDefault="00AE2FCF" w14:paraId="75DE558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2 ± 0.036 (-0.236 – 0.247)</w:t>
            </w:r>
          </w:p>
        </w:tc>
        <w:tc>
          <w:tcPr>
            <w:tcW w:w="1106" w:type="dxa"/>
          </w:tcPr>
          <w:p w:rsidR="00AE2FCF" w:rsidP="00436618" w:rsidRDefault="00AE2FCF" w14:paraId="6D83E6D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  <w:tr w:rsidR="00AE2FCF" w:rsidTr="00436618" w14:paraId="0785EBFD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0753111E" w14:textId="77777777"/>
        </w:tc>
        <w:tc>
          <w:tcPr>
            <w:tcW w:w="1850" w:type="dxa"/>
          </w:tcPr>
          <w:p w:rsidR="00AE2FCF" w:rsidP="00436618" w:rsidRDefault="00AE2FCF" w14:paraId="18C453F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Ooplasm vs PVS minor axis ratio</w:t>
            </w:r>
          </w:p>
        </w:tc>
        <w:tc>
          <w:tcPr>
            <w:tcW w:w="2235" w:type="dxa"/>
          </w:tcPr>
          <w:p w:rsidR="00AE2FCF" w:rsidP="00436618" w:rsidRDefault="00AE2FCF" w14:paraId="3ED6CB3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-0.001 ± 0.026 (-0.184 – 0.126)</w:t>
            </w:r>
          </w:p>
        </w:tc>
        <w:tc>
          <w:tcPr>
            <w:tcW w:w="2319" w:type="dxa"/>
          </w:tcPr>
          <w:p w:rsidR="00AE2FCF" w:rsidP="00436618" w:rsidRDefault="00AE2FCF" w14:paraId="513E6FD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1 ± 0.03 (-0.256 – 0.128)</w:t>
            </w:r>
          </w:p>
        </w:tc>
        <w:tc>
          <w:tcPr>
            <w:tcW w:w="1106" w:type="dxa"/>
          </w:tcPr>
          <w:p w:rsidR="00AE2FCF" w:rsidP="00436618" w:rsidRDefault="00AE2FCF" w14:paraId="635679A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P &lt; 0.001</w:t>
            </w:r>
          </w:p>
        </w:tc>
      </w:tr>
      <w:tr w:rsidR="00AE2FCF" w:rsidTr="00436618" w14:paraId="663C9026" w14:textId="77777777">
        <w:trPr>
          <w:trHeight w:val="300"/>
        </w:trPr>
        <w:tc>
          <w:tcPr>
            <w:tcW w:w="1850" w:type="dxa"/>
            <w:vMerge/>
          </w:tcPr>
          <w:p w:rsidR="00AE2FCF" w:rsidP="00436618" w:rsidRDefault="00AE2FCF" w14:paraId="37BB071A" w14:textId="77777777"/>
        </w:tc>
        <w:tc>
          <w:tcPr>
            <w:tcW w:w="1850" w:type="dxa"/>
          </w:tcPr>
          <w:p w:rsidR="00AE2FCF" w:rsidP="00436618" w:rsidRDefault="00AE2FCF" w14:paraId="1D0C412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>ZP vs PVS minor axis ratio</w:t>
            </w:r>
          </w:p>
        </w:tc>
        <w:tc>
          <w:tcPr>
            <w:tcW w:w="2235" w:type="dxa"/>
          </w:tcPr>
          <w:p w:rsidR="00AE2FCF" w:rsidP="00436618" w:rsidRDefault="00AE2FCF" w14:paraId="7A2BF3F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0.001 ± 0.023 (-0.134 – 0.124)</w:t>
            </w:r>
          </w:p>
        </w:tc>
        <w:tc>
          <w:tcPr>
            <w:tcW w:w="2319" w:type="dxa"/>
          </w:tcPr>
          <w:p w:rsidR="00AE2FCF" w:rsidP="00436618" w:rsidRDefault="00AE2FCF" w14:paraId="033B4E8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FF5F8C4">
              <w:rPr>
                <w:rFonts w:ascii="Times New Roman" w:hAnsi="Times New Roman" w:eastAsia="Times New Roman" w:cs="Times New Roman"/>
                <w:sz w:val="20"/>
                <w:szCs w:val="20"/>
              </w:rPr>
              <w:t>-0.001 ± 0.024 (-0.156 – 0.177)</w:t>
            </w:r>
          </w:p>
        </w:tc>
        <w:tc>
          <w:tcPr>
            <w:tcW w:w="1106" w:type="dxa"/>
          </w:tcPr>
          <w:p w:rsidR="00AE2FCF" w:rsidP="00436618" w:rsidRDefault="00AE2FCF" w14:paraId="15407E5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C6E1A5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P &lt; 0.001 </w:t>
            </w:r>
          </w:p>
        </w:tc>
      </w:tr>
    </w:tbl>
    <w:p w:rsidRPr="00402763" w:rsidR="00AE2FCF" w:rsidP="00AE2FCF" w:rsidRDefault="00AE2FCF" w14:paraId="3C72F4E5" w14:textId="77777777">
      <w:pPr>
        <w:rPr>
          <w:rStyle w:val="eop"/>
          <w:rFonts w:ascii="Times New Roman" w:hAnsi="Times New Roman" w:cs="Times New Roman"/>
          <w:b/>
          <w:bCs/>
          <w:sz w:val="24"/>
          <w:szCs w:val="24"/>
        </w:rPr>
      </w:pPr>
    </w:p>
    <w:p w:rsidR="00AE2FCF" w:rsidP="00AE2FCF" w:rsidRDefault="00AE2FCF" w14:paraId="2129CF08" w14:textId="77777777">
      <w:pPr>
        <w:rPr>
          <w:rStyle w:val="eop"/>
          <w:rFonts w:ascii="Calibri" w:hAnsi="Calibri" w:cs="Calibri"/>
          <w:b/>
          <w:color w:val="374151"/>
          <w:shd w:val="clear" w:color="auto" w:fill="FFFFFF"/>
        </w:rPr>
      </w:pPr>
    </w:p>
    <w:p w:rsidR="00F75C98" w:rsidRDefault="00F75C98" w14:paraId="2C078E63" w14:textId="77777777"/>
    <w:sectPr w:rsidR="00F75C9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87EDF1"/>
    <w:rsid w:val="00AE2FCF"/>
    <w:rsid w:val="00F75C98"/>
    <w:rsid w:val="1AECDFB9"/>
    <w:rsid w:val="51622C77"/>
    <w:rsid w:val="5987E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7EDF1"/>
  <w15:chartTrackingRefBased/>
  <w15:docId w15:val="{DEC2E48C-D55D-4CD2-AB14-31085518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E2FC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eop" w:customStyle="1">
    <w:name w:val="eop"/>
    <w:basedOn w:val="DefaultParagraphFont"/>
    <w:rsid w:val="00AE2FCF"/>
  </w:style>
  <w:style w:type="table" w:styleId="TableGrid">
    <w:name w:val="Table Grid"/>
    <w:basedOn w:val="TableNormal"/>
    <w:uiPriority w:val="39"/>
    <w:rsid w:val="00AE2FC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8EE6AB2D68D4FB34CF5C1329D6DDF" ma:contentTypeVersion="17" ma:contentTypeDescription="Create a new document." ma:contentTypeScope="" ma:versionID="4e24de0dfa0728a747a9d33b93e380ba">
  <xsd:schema xmlns:xsd="http://www.w3.org/2001/XMLSchema" xmlns:xs="http://www.w3.org/2001/XMLSchema" xmlns:p="http://schemas.microsoft.com/office/2006/metadata/properties" xmlns:ns2="5bad4907-ec16-486d-a7d7-538e02d4c4d9" xmlns:ns3="bb3acd61-f805-442c-a4ab-6c8277d0d1e2" targetNamespace="http://schemas.microsoft.com/office/2006/metadata/properties" ma:root="true" ma:fieldsID="61e53ef1fb3dd579231f3ae7398c9ff3" ns2:_="" ns3:_="">
    <xsd:import namespace="5bad4907-ec16-486d-a7d7-538e02d4c4d9"/>
    <xsd:import namespace="bb3acd61-f805-442c-a4ab-6c8277d0d1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d4907-ec16-486d-a7d7-538e02d4c4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42824ae-c50b-4f33-a537-684b07ae20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3acd61-f805-442c-a4ab-6c8277d0d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1331316-e2c6-47be-a870-dad47ba8ac91}" ma:internalName="TaxCatchAll" ma:showField="CatchAllData" ma:web="bb3acd61-f805-442c-a4ab-6c8277d0d1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3acd61-f805-442c-a4ab-6c8277d0d1e2" xsi:nil="true"/>
    <lcf76f155ced4ddcb4097134ff3c332f xmlns="5bad4907-ec16-486d-a7d7-538e02d4c4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0E03968-3EDF-44EA-A14A-B49969B9A3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02D863-9AF4-4BEF-A7DC-D59E72EAF7DA}"/>
</file>

<file path=customXml/itemProps3.xml><?xml version="1.0" encoding="utf-8"?>
<ds:datastoreItem xmlns:ds="http://schemas.openxmlformats.org/officeDocument/2006/customXml" ds:itemID="{02595288-7C5F-45E6-BCBF-88E2CFADCA6F}">
  <ds:schemaRefs>
    <ds:schemaRef ds:uri="http://schemas.microsoft.com/office/2006/metadata/properties"/>
    <ds:schemaRef ds:uri="http://schemas.microsoft.com/office/infopath/2007/PartnerControls"/>
    <ds:schemaRef ds:uri="bb3acd61-f805-442c-a4ab-6c8277d0d1e2"/>
    <ds:schemaRef ds:uri="5bad4907-ec16-486d-a7d7-538e02d4c4d9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iddique</dc:creator>
  <cp:keywords/>
  <dc:description/>
  <cp:lastModifiedBy>Nadia Siddique</cp:lastModifiedBy>
  <cp:revision>3</cp:revision>
  <dcterms:created xsi:type="dcterms:W3CDTF">2023-11-23T14:49:00Z</dcterms:created>
  <dcterms:modified xsi:type="dcterms:W3CDTF">2023-11-28T18:55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8EE6AB2D68D4FB34CF5C1329D6DDF</vt:lpwstr>
  </property>
  <property fmtid="{D5CDD505-2E9C-101B-9397-08002B2CF9AE}" pid="3" name="MediaServiceImageTags">
    <vt:lpwstr/>
  </property>
</Properties>
</file>